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F0C0" w14:textId="48097C3E" w:rsidR="003D17F8" w:rsidRPr="00100B65" w:rsidRDefault="00021BBE">
      <w:pPr>
        <w:rPr>
          <w:rFonts w:ascii="Times" w:hAnsi="Times" w:cs="Times New Roman"/>
          <w:sz w:val="24"/>
        </w:rPr>
      </w:pPr>
      <w:r w:rsidRPr="0066619F">
        <w:rPr>
          <w:rFonts w:ascii="Times" w:hAnsi="Times" w:cs="Times New Roman"/>
          <w:b/>
          <w:bCs/>
          <w:sz w:val="24"/>
        </w:rPr>
        <w:t xml:space="preserve">Supplementary table </w:t>
      </w:r>
      <w:r w:rsidR="00DF08C1" w:rsidRPr="0066619F">
        <w:rPr>
          <w:rFonts w:ascii="Times" w:hAnsi="Times" w:cs="Times New Roman"/>
          <w:b/>
          <w:bCs/>
          <w:sz w:val="24"/>
        </w:rPr>
        <w:t>3</w:t>
      </w:r>
      <w:r w:rsidRPr="0066619F">
        <w:rPr>
          <w:rFonts w:ascii="Times" w:hAnsi="Times" w:cs="Times New Roman"/>
          <w:b/>
          <w:bCs/>
          <w:sz w:val="24"/>
        </w:rPr>
        <w:t>.</w:t>
      </w:r>
      <w:r w:rsidR="005600EB" w:rsidRPr="00100B65">
        <w:rPr>
          <w:rFonts w:ascii="Times" w:hAnsi="Times" w:cs="Times New Roman"/>
          <w:sz w:val="24"/>
        </w:rPr>
        <w:t xml:space="preserve"> Characteristics of the 4 </w:t>
      </w:r>
      <w:r w:rsidR="007C0A14" w:rsidRPr="00100B65">
        <w:rPr>
          <w:rFonts w:ascii="Times" w:hAnsi="Times" w:cs="Times New Roman"/>
          <w:sz w:val="24"/>
        </w:rPr>
        <w:t>non-small cell lung cancer</w:t>
      </w:r>
      <w:r w:rsidR="005600EB" w:rsidRPr="00100B65">
        <w:rPr>
          <w:rFonts w:ascii="Times" w:hAnsi="Times" w:cs="Times New Roman"/>
          <w:sz w:val="24"/>
        </w:rPr>
        <w:t xml:space="preserve"> patients included in </w:t>
      </w:r>
      <w:r w:rsidR="00406006" w:rsidRPr="00100B65">
        <w:rPr>
          <w:rFonts w:ascii="Times" w:hAnsi="Times" w:cs="Times New Roman"/>
          <w:sz w:val="24"/>
        </w:rPr>
        <w:t>the s</w:t>
      </w:r>
      <w:r w:rsidR="006A3852" w:rsidRPr="00100B65">
        <w:rPr>
          <w:rFonts w:ascii="Times" w:hAnsi="Times" w:cs="Times New Roman"/>
          <w:sz w:val="24"/>
        </w:rPr>
        <w:t>ingle-cell RNA sequencing</w:t>
      </w:r>
      <w:r w:rsidR="0081038B" w:rsidRPr="00100B65">
        <w:rPr>
          <w:rFonts w:ascii="Times" w:hAnsi="Times" w:cs="Times New Roman"/>
          <w:sz w:val="24"/>
        </w:rPr>
        <w:t>.</w:t>
      </w:r>
    </w:p>
    <w:p w14:paraId="1EED6172" w14:textId="77777777" w:rsidR="00406006" w:rsidRPr="00100B65" w:rsidRDefault="00406006">
      <w:pPr>
        <w:rPr>
          <w:rFonts w:ascii="Times" w:hAnsi="Times" w:cs="Times New Roman"/>
          <w:sz w:val="24"/>
        </w:rPr>
      </w:pPr>
    </w:p>
    <w:tbl>
      <w:tblPr>
        <w:tblStyle w:val="a3"/>
        <w:tblW w:w="8440" w:type="dxa"/>
        <w:tblLayout w:type="fixed"/>
        <w:tblLook w:val="04A0" w:firstRow="1" w:lastRow="0" w:firstColumn="1" w:lastColumn="0" w:noHBand="0" w:noVBand="1"/>
      </w:tblPr>
      <w:tblGrid>
        <w:gridCol w:w="1170"/>
        <w:gridCol w:w="821"/>
        <w:gridCol w:w="1114"/>
        <w:gridCol w:w="1435"/>
        <w:gridCol w:w="975"/>
        <w:gridCol w:w="2925"/>
      </w:tblGrid>
      <w:tr w:rsidR="004F2259" w:rsidRPr="00100B65" w14:paraId="779FBC70" w14:textId="77777777" w:rsidTr="00100B65">
        <w:trPr>
          <w:trHeight w:val="261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8CA35" w14:textId="77777777" w:rsidR="004F2259" w:rsidRPr="00100B65" w:rsidRDefault="004F2259" w:rsidP="009B7D62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r w:rsidRPr="00100B65">
              <w:rPr>
                <w:rFonts w:ascii="Times" w:hAnsi="Times"/>
                <w:b/>
                <w:bCs/>
                <w:sz w:val="24"/>
              </w:rPr>
              <w:t>Patient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22F45" w14:textId="77777777" w:rsidR="004F2259" w:rsidRPr="00100B65" w:rsidRDefault="004F2259" w:rsidP="003F5C6F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r w:rsidRPr="00100B65">
              <w:rPr>
                <w:rFonts w:ascii="Times" w:hAnsi="Times"/>
                <w:b/>
                <w:bCs/>
                <w:sz w:val="24"/>
              </w:rPr>
              <w:t>Ag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C1FA3" w14:textId="77777777" w:rsidR="004F2259" w:rsidRPr="00100B65" w:rsidRDefault="004F2259" w:rsidP="003F5C6F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r w:rsidRPr="00100B65">
              <w:rPr>
                <w:rFonts w:ascii="Times" w:hAnsi="Times"/>
                <w:b/>
                <w:bCs/>
                <w:sz w:val="24"/>
              </w:rPr>
              <w:t>Gender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6AB8C" w14:textId="77777777" w:rsidR="004F2259" w:rsidRPr="00100B65" w:rsidRDefault="004F2259" w:rsidP="003F5C6F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r w:rsidRPr="00100B65">
              <w:rPr>
                <w:rFonts w:ascii="Times" w:hAnsi="Times"/>
                <w:b/>
                <w:bCs/>
                <w:sz w:val="24"/>
              </w:rPr>
              <w:t>TN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FF319" w14:textId="77777777" w:rsidR="004F2259" w:rsidRPr="00100B65" w:rsidRDefault="004F2259" w:rsidP="003F5C6F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r w:rsidRPr="00100B65">
              <w:rPr>
                <w:rFonts w:ascii="Times" w:hAnsi="Times"/>
                <w:b/>
                <w:bCs/>
                <w:sz w:val="24"/>
              </w:rPr>
              <w:t>Stage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DECBC" w14:textId="77777777" w:rsidR="004F2259" w:rsidRPr="00100B65" w:rsidRDefault="004F2259" w:rsidP="003F5C6F">
            <w:pPr>
              <w:jc w:val="center"/>
              <w:rPr>
                <w:rFonts w:ascii="Times" w:hAnsi="Times"/>
                <w:b/>
                <w:bCs/>
                <w:sz w:val="24"/>
              </w:rPr>
            </w:pPr>
            <w:r w:rsidRPr="00100B65">
              <w:rPr>
                <w:rFonts w:ascii="Times" w:hAnsi="Times"/>
                <w:b/>
                <w:bCs/>
                <w:sz w:val="24"/>
              </w:rPr>
              <w:t>Histology</w:t>
            </w:r>
          </w:p>
        </w:tc>
      </w:tr>
      <w:tr w:rsidR="004F2259" w:rsidRPr="00100B65" w14:paraId="7231B756" w14:textId="77777777" w:rsidTr="00100B65">
        <w:trPr>
          <w:trHeight w:val="347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D1437" w14:textId="733C29CD" w:rsidR="004F2259" w:rsidRPr="00100B65" w:rsidRDefault="00281173" w:rsidP="009B7D62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D61CF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5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E4E9E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Mal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AC62A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T3N2M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0E6AA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IIIB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DE472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Invasive Adenocarcinoma</w:t>
            </w:r>
          </w:p>
        </w:tc>
      </w:tr>
      <w:tr w:rsidR="004F2259" w:rsidRPr="00100B65" w14:paraId="4D10F43D" w14:textId="77777777" w:rsidTr="00100B65">
        <w:trPr>
          <w:trHeight w:val="34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535AD8" w14:textId="7061640B" w:rsidR="004F2259" w:rsidRPr="00100B65" w:rsidRDefault="00281173" w:rsidP="009B7D62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0D1135F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FE0E393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Femal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18763DB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T2aN2M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20EA026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II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622B89C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Invasive Adenocarcinoma</w:t>
            </w:r>
          </w:p>
        </w:tc>
      </w:tr>
      <w:tr w:rsidR="004F2259" w:rsidRPr="00100B65" w14:paraId="38D03A38" w14:textId="77777777" w:rsidTr="00100B65">
        <w:trPr>
          <w:trHeight w:val="34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76B183" w14:textId="5A33F569" w:rsidR="004F2259" w:rsidRPr="00100B65" w:rsidRDefault="00281173" w:rsidP="009B7D62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A84B0E7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F835E3D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Mal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DC33F93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T2bN1M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66AB614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IIB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6D808A3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Invasive Adenocarcinoma</w:t>
            </w:r>
          </w:p>
        </w:tc>
      </w:tr>
      <w:tr w:rsidR="004F2259" w:rsidRPr="00100B65" w14:paraId="36A90119" w14:textId="77777777" w:rsidTr="00100B65">
        <w:trPr>
          <w:trHeight w:val="341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64A7D" w14:textId="2D8725E6" w:rsidR="004F2259" w:rsidRPr="00100B65" w:rsidRDefault="00281173" w:rsidP="009B7D62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47693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5C515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Mal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6B51B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T2aN1M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EBE07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IIB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CD7A1" w14:textId="77777777" w:rsidR="004F2259" w:rsidRPr="00100B65" w:rsidRDefault="004F2259" w:rsidP="003F5C6F">
            <w:pPr>
              <w:jc w:val="center"/>
              <w:rPr>
                <w:rFonts w:ascii="Times" w:hAnsi="Times"/>
                <w:sz w:val="24"/>
              </w:rPr>
            </w:pPr>
            <w:r w:rsidRPr="00100B65">
              <w:rPr>
                <w:rFonts w:ascii="Times" w:hAnsi="Times"/>
                <w:sz w:val="24"/>
              </w:rPr>
              <w:t>Invasive Adenocarcinoma</w:t>
            </w:r>
          </w:p>
        </w:tc>
      </w:tr>
    </w:tbl>
    <w:p w14:paraId="144734ED" w14:textId="77777777" w:rsidR="00B4707E" w:rsidRPr="00100B65" w:rsidRDefault="00B4707E">
      <w:pPr>
        <w:rPr>
          <w:rFonts w:ascii="Times" w:hAnsi="Times"/>
          <w:sz w:val="24"/>
        </w:rPr>
      </w:pPr>
    </w:p>
    <w:sectPr w:rsidR="00B4707E" w:rsidRPr="00100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BF636" w14:textId="77777777" w:rsidR="006C2014" w:rsidRDefault="006C2014" w:rsidP="004F2259">
      <w:r>
        <w:separator/>
      </w:r>
    </w:p>
  </w:endnote>
  <w:endnote w:type="continuationSeparator" w:id="0">
    <w:p w14:paraId="6F01442D" w14:textId="77777777" w:rsidR="006C2014" w:rsidRDefault="006C2014" w:rsidP="004F2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0A2CB" w14:textId="77777777" w:rsidR="006C2014" w:rsidRDefault="006C2014" w:rsidP="004F2259">
      <w:r>
        <w:separator/>
      </w:r>
    </w:p>
  </w:footnote>
  <w:footnote w:type="continuationSeparator" w:id="0">
    <w:p w14:paraId="6D5AF2B6" w14:textId="77777777" w:rsidR="006C2014" w:rsidRDefault="006C2014" w:rsidP="004F2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1D854F8"/>
    <w:rsid w:val="00021BBE"/>
    <w:rsid w:val="00100B65"/>
    <w:rsid w:val="001B2E8B"/>
    <w:rsid w:val="00281173"/>
    <w:rsid w:val="003D17F8"/>
    <w:rsid w:val="00406006"/>
    <w:rsid w:val="004A1B2A"/>
    <w:rsid w:val="004B2C4F"/>
    <w:rsid w:val="004F2259"/>
    <w:rsid w:val="00542E85"/>
    <w:rsid w:val="005600EB"/>
    <w:rsid w:val="005625DA"/>
    <w:rsid w:val="0066619F"/>
    <w:rsid w:val="006A3852"/>
    <w:rsid w:val="006C2014"/>
    <w:rsid w:val="007C0A14"/>
    <w:rsid w:val="0081038B"/>
    <w:rsid w:val="009B7D62"/>
    <w:rsid w:val="00B4707E"/>
    <w:rsid w:val="00C13D34"/>
    <w:rsid w:val="00CD464E"/>
    <w:rsid w:val="00DF08C1"/>
    <w:rsid w:val="00F85858"/>
    <w:rsid w:val="11D854F8"/>
    <w:rsid w:val="26FC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1C258B"/>
  <w15:docId w15:val="{9BD77F8C-2ED4-D246-9E7C-E0EB6CB4F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F2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F2259"/>
    <w:rPr>
      <w:kern w:val="2"/>
      <w:sz w:val="18"/>
      <w:szCs w:val="18"/>
    </w:rPr>
  </w:style>
  <w:style w:type="paragraph" w:styleId="a6">
    <w:name w:val="footer"/>
    <w:basedOn w:val="a"/>
    <w:link w:val="a7"/>
    <w:rsid w:val="004F2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F225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贺苗</dc:creator>
  <cp:lastModifiedBy>彭 浩欣</cp:lastModifiedBy>
  <cp:revision>18</cp:revision>
  <dcterms:created xsi:type="dcterms:W3CDTF">2022-03-29T13:00:00Z</dcterms:created>
  <dcterms:modified xsi:type="dcterms:W3CDTF">2022-12-06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E58BABC9D9674C059C78D509527E34FE</vt:lpwstr>
  </property>
</Properties>
</file>